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E1CAD" w14:textId="51C2A8CE" w:rsidR="0061738D" w:rsidRPr="0095554E" w:rsidRDefault="009B3E2C">
      <w:pPr>
        <w:rPr>
          <w:rFonts w:ascii="Times New Roman" w:hAnsi="Times New Roman" w:cs="Times New Roman"/>
          <w:b/>
          <w:bCs/>
        </w:rPr>
      </w:pPr>
      <w:r w:rsidRPr="0095554E">
        <w:rPr>
          <w:rFonts w:ascii="Times New Roman" w:hAnsi="Times New Roman" w:cs="Times New Roman"/>
          <w:b/>
          <w:bCs/>
        </w:rPr>
        <w:t>Variable diction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9"/>
        <w:gridCol w:w="4767"/>
        <w:gridCol w:w="2334"/>
      </w:tblGrid>
      <w:tr w:rsidR="00951F71" w14:paraId="5D7B4628" w14:textId="77777777" w:rsidTr="00A16089">
        <w:tc>
          <w:tcPr>
            <w:tcW w:w="1203" w:type="pct"/>
          </w:tcPr>
          <w:p w14:paraId="3FC298C2" w14:textId="55CF17A7" w:rsidR="00951F71" w:rsidRPr="0095554E" w:rsidRDefault="00951F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55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name</w:t>
            </w:r>
          </w:p>
        </w:tc>
        <w:tc>
          <w:tcPr>
            <w:tcW w:w="2549" w:type="pct"/>
          </w:tcPr>
          <w:p w14:paraId="276B291D" w14:textId="40DF5570" w:rsidR="00951F71" w:rsidRPr="0095554E" w:rsidRDefault="00951F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55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description</w:t>
            </w:r>
          </w:p>
        </w:tc>
        <w:tc>
          <w:tcPr>
            <w:tcW w:w="1248" w:type="pct"/>
          </w:tcPr>
          <w:p w14:paraId="551500D2" w14:textId="7E8365D5" w:rsidR="00951F71" w:rsidRPr="0095554E" w:rsidRDefault="00951F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5554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se categories</w:t>
            </w:r>
          </w:p>
        </w:tc>
      </w:tr>
      <w:tr w:rsidR="00951F71" w14:paraId="2573666E" w14:textId="77777777" w:rsidTr="00A16089">
        <w:tc>
          <w:tcPr>
            <w:tcW w:w="1203" w:type="pct"/>
          </w:tcPr>
          <w:p w14:paraId="5D3F6371" w14:textId="64C5AB4C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read</w:t>
            </w:r>
            <w:proofErr w:type="spellEnd"/>
          </w:p>
        </w:tc>
        <w:tc>
          <w:tcPr>
            <w:tcW w:w="2549" w:type="pct"/>
          </w:tcPr>
          <w:p w14:paraId="63D6CA01" w14:textId="56BBB695" w:rsidR="00951F71" w:rsidRPr="00A16089" w:rsidRDefault="00F40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Mother read books or looked at picture books with the child in the past 3 days</w:t>
            </w:r>
          </w:p>
        </w:tc>
        <w:tc>
          <w:tcPr>
            <w:tcW w:w="1248" w:type="pct"/>
          </w:tcPr>
          <w:p w14:paraId="26F79931" w14:textId="77777777" w:rsidR="00951F71" w:rsidRPr="00A16089" w:rsidRDefault="00F40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42106E0B" w14:textId="0D26CF53" w:rsidR="00F40A8B" w:rsidRPr="00A16089" w:rsidRDefault="00F40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1F71" w14:paraId="15430186" w14:textId="77777777" w:rsidTr="00A16089">
        <w:tc>
          <w:tcPr>
            <w:tcW w:w="1203" w:type="pct"/>
          </w:tcPr>
          <w:p w14:paraId="572D46A7" w14:textId="292A38AA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stories</w:t>
            </w:r>
            <w:proofErr w:type="spellEnd"/>
          </w:p>
        </w:tc>
        <w:tc>
          <w:tcPr>
            <w:tcW w:w="2549" w:type="pct"/>
          </w:tcPr>
          <w:p w14:paraId="7EFC5373" w14:textId="227ED8A5" w:rsidR="00951F71" w:rsidRPr="00A16089" w:rsidRDefault="00F40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Mother told stories to the child in the past 3 days</w:t>
            </w:r>
          </w:p>
        </w:tc>
        <w:tc>
          <w:tcPr>
            <w:tcW w:w="1248" w:type="pct"/>
          </w:tcPr>
          <w:p w14:paraId="07A04354" w14:textId="77777777" w:rsidR="00951F71" w:rsidRPr="00A16089" w:rsidRDefault="00F40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311A5A5D" w14:textId="1FC3D7CE" w:rsidR="00F40A8B" w:rsidRPr="00A16089" w:rsidRDefault="00F40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1F71" w14:paraId="7E1B12D6" w14:textId="77777777" w:rsidTr="00A16089">
        <w:tc>
          <w:tcPr>
            <w:tcW w:w="1203" w:type="pct"/>
          </w:tcPr>
          <w:p w14:paraId="469E3B2F" w14:textId="2DCABE45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songs</w:t>
            </w:r>
            <w:proofErr w:type="spellEnd"/>
          </w:p>
        </w:tc>
        <w:tc>
          <w:tcPr>
            <w:tcW w:w="2549" w:type="pct"/>
          </w:tcPr>
          <w:p w14:paraId="3F515B2F" w14:textId="19A265D6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sang songs to or with the child (including lullabies) in the past 3 days</w:t>
            </w:r>
          </w:p>
        </w:tc>
        <w:tc>
          <w:tcPr>
            <w:tcW w:w="1248" w:type="pct"/>
          </w:tcPr>
          <w:p w14:paraId="0529FACE" w14:textId="77777777" w:rsidR="00951F71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2F23DD23" w14:textId="0D0745BB" w:rsidR="00A16089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1F71" w14:paraId="0AD176DF" w14:textId="77777777" w:rsidTr="00A16089">
        <w:tc>
          <w:tcPr>
            <w:tcW w:w="1203" w:type="pct"/>
          </w:tcPr>
          <w:p w14:paraId="6FAE9187" w14:textId="2321D0F8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outside</w:t>
            </w:r>
            <w:proofErr w:type="spellEnd"/>
          </w:p>
        </w:tc>
        <w:tc>
          <w:tcPr>
            <w:tcW w:w="2549" w:type="pct"/>
          </w:tcPr>
          <w:p w14:paraId="1711D691" w14:textId="3AB7DFE1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took the child outside the home in the past 3 days</w:t>
            </w:r>
          </w:p>
        </w:tc>
        <w:tc>
          <w:tcPr>
            <w:tcW w:w="1248" w:type="pct"/>
          </w:tcPr>
          <w:p w14:paraId="79EFCA27" w14:textId="77777777" w:rsidR="00951F71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22612928" w14:textId="6B24DCED" w:rsidR="00A16089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1F71" w14:paraId="4095E7AF" w14:textId="77777777" w:rsidTr="00A16089">
        <w:tc>
          <w:tcPr>
            <w:tcW w:w="1203" w:type="pct"/>
          </w:tcPr>
          <w:p w14:paraId="20CA0841" w14:textId="7DB3B351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play</w:t>
            </w:r>
            <w:proofErr w:type="spellEnd"/>
          </w:p>
        </w:tc>
        <w:tc>
          <w:tcPr>
            <w:tcW w:w="2549" w:type="pct"/>
          </w:tcPr>
          <w:p w14:paraId="01AB64C8" w14:textId="2687ED54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played with the child in the past 3 days</w:t>
            </w:r>
          </w:p>
        </w:tc>
        <w:tc>
          <w:tcPr>
            <w:tcW w:w="1248" w:type="pct"/>
          </w:tcPr>
          <w:p w14:paraId="483E091F" w14:textId="77777777" w:rsidR="00951F71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274604DB" w14:textId="05F0D2B8" w:rsidR="00A16089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1F71" w14:paraId="5365467A" w14:textId="77777777" w:rsidTr="00A16089">
        <w:tc>
          <w:tcPr>
            <w:tcW w:w="1203" w:type="pct"/>
          </w:tcPr>
          <w:p w14:paraId="5C271D27" w14:textId="7FD04F55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ncd</w:t>
            </w:r>
            <w:proofErr w:type="spellEnd"/>
          </w:p>
        </w:tc>
        <w:tc>
          <w:tcPr>
            <w:tcW w:w="2549" w:type="pct"/>
          </w:tcPr>
          <w:p w14:paraId="63964126" w14:textId="35560D82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 named, counted or drew things for or with the child in the past 3 days</w:t>
            </w:r>
          </w:p>
        </w:tc>
        <w:tc>
          <w:tcPr>
            <w:tcW w:w="1248" w:type="pct"/>
          </w:tcPr>
          <w:p w14:paraId="23061940" w14:textId="77777777" w:rsidR="00951F71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164E42CC" w14:textId="6269BACA" w:rsidR="00A16089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1F71" w14:paraId="2222D7FB" w14:textId="77777777" w:rsidTr="00A16089">
        <w:tc>
          <w:tcPr>
            <w:tcW w:w="1203" w:type="pct"/>
          </w:tcPr>
          <w:p w14:paraId="6F4DA343" w14:textId="7D9DA4CA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sum</w:t>
            </w:r>
            <w:proofErr w:type="spellEnd"/>
          </w:p>
        </w:tc>
        <w:tc>
          <w:tcPr>
            <w:tcW w:w="2549" w:type="pct"/>
          </w:tcPr>
          <w:p w14:paraId="107D4597" w14:textId="2C60B2C2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sum of the 6 early stimulation practice items by the mothe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im_re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im_st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im_son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im_out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im_pl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im_n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375BE505" w14:textId="77777777" w:rsid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</w:t>
            </w:r>
          </w:p>
          <w:p w14:paraId="30E37C43" w14:textId="14B67965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ange of 0 to 6) </w:t>
            </w:r>
          </w:p>
        </w:tc>
      </w:tr>
      <w:tr w:rsidR="00951F71" w14:paraId="1D4D2A12" w14:textId="77777777" w:rsidTr="00A16089">
        <w:tc>
          <w:tcPr>
            <w:tcW w:w="1203" w:type="pct"/>
          </w:tcPr>
          <w:p w14:paraId="2DC47028" w14:textId="4EE24952" w:rsidR="00951F71" w:rsidRPr="00951F71" w:rsidRDefault="00951F71" w:rsidP="00951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stim_binary</w:t>
            </w:r>
            <w:proofErr w:type="spellEnd"/>
          </w:p>
        </w:tc>
        <w:tc>
          <w:tcPr>
            <w:tcW w:w="2549" w:type="pct"/>
          </w:tcPr>
          <w:p w14:paraId="640F7C4E" w14:textId="26F290AE" w:rsidR="00951F71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chotomized version of the sum score for early stimulation practice by the mother</w:t>
            </w:r>
          </w:p>
        </w:tc>
        <w:tc>
          <w:tcPr>
            <w:tcW w:w="1248" w:type="pct"/>
          </w:tcPr>
          <w:p w14:paraId="633D715B" w14:textId="77777777" w:rsidR="00951F71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Four or more early stimulation practices by the mother</w:t>
            </w:r>
          </w:p>
          <w:p w14:paraId="4120AB01" w14:textId="12E2DCD3" w:rsidR="00A16089" w:rsidRPr="00A16089" w:rsidRDefault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Less than four early stimulation practices by the mother</w:t>
            </w:r>
          </w:p>
        </w:tc>
      </w:tr>
      <w:tr w:rsidR="00A16089" w14:paraId="3572B0A8" w14:textId="77777777" w:rsidTr="00A16089">
        <w:tc>
          <w:tcPr>
            <w:tcW w:w="1203" w:type="pct"/>
          </w:tcPr>
          <w:p w14:paraId="3453ACD0" w14:textId="1CF613DF" w:rsidR="00A16089" w:rsidRPr="00951F7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read</w:t>
            </w:r>
            <w:proofErr w:type="spellEnd"/>
          </w:p>
        </w:tc>
        <w:tc>
          <w:tcPr>
            <w:tcW w:w="2549" w:type="pct"/>
          </w:tcPr>
          <w:p w14:paraId="09196ADA" w14:textId="0B76363F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read books or looked at picture books with the child in the past 3 days</w:t>
            </w:r>
          </w:p>
        </w:tc>
        <w:tc>
          <w:tcPr>
            <w:tcW w:w="1248" w:type="pct"/>
          </w:tcPr>
          <w:p w14:paraId="66B1356F" w14:textId="77777777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2F24E505" w14:textId="375BC4BB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A16089" w14:paraId="5F916CD0" w14:textId="77777777" w:rsidTr="00A16089">
        <w:tc>
          <w:tcPr>
            <w:tcW w:w="1203" w:type="pct"/>
          </w:tcPr>
          <w:p w14:paraId="0BEFED95" w14:textId="0607EBD8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stories</w:t>
            </w:r>
            <w:proofErr w:type="spellEnd"/>
          </w:p>
        </w:tc>
        <w:tc>
          <w:tcPr>
            <w:tcW w:w="2549" w:type="pct"/>
          </w:tcPr>
          <w:p w14:paraId="0E7A2AB9" w14:textId="7D07003E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told stories to the child in the past 3 days</w:t>
            </w:r>
          </w:p>
        </w:tc>
        <w:tc>
          <w:tcPr>
            <w:tcW w:w="1248" w:type="pct"/>
          </w:tcPr>
          <w:p w14:paraId="7DA1DBCE" w14:textId="77777777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7FC5BA85" w14:textId="457A61E6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A16089" w14:paraId="0D3A6CD2" w14:textId="77777777" w:rsidTr="00A16089">
        <w:tc>
          <w:tcPr>
            <w:tcW w:w="1203" w:type="pct"/>
          </w:tcPr>
          <w:p w14:paraId="2CB67C4F" w14:textId="3B1B784B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songs</w:t>
            </w:r>
            <w:proofErr w:type="spellEnd"/>
          </w:p>
        </w:tc>
        <w:tc>
          <w:tcPr>
            <w:tcW w:w="2549" w:type="pct"/>
          </w:tcPr>
          <w:p w14:paraId="6FCBBF9C" w14:textId="3458CD39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ng songs to or with the child (including lullabies) in the past 3 days</w:t>
            </w:r>
          </w:p>
        </w:tc>
        <w:tc>
          <w:tcPr>
            <w:tcW w:w="1248" w:type="pct"/>
          </w:tcPr>
          <w:p w14:paraId="491C324F" w14:textId="77777777" w:rsid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7682A680" w14:textId="59C2DAD7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A16089" w14:paraId="4BDA7FA0" w14:textId="77777777" w:rsidTr="00A16089">
        <w:tc>
          <w:tcPr>
            <w:tcW w:w="1203" w:type="pct"/>
          </w:tcPr>
          <w:p w14:paraId="156D728F" w14:textId="200C2548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outside</w:t>
            </w:r>
            <w:proofErr w:type="spellEnd"/>
          </w:p>
        </w:tc>
        <w:tc>
          <w:tcPr>
            <w:tcW w:w="2549" w:type="pct"/>
          </w:tcPr>
          <w:p w14:paraId="22D08941" w14:textId="0A6454A7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ok the child outside the hom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past 3 days</w:t>
            </w:r>
          </w:p>
        </w:tc>
        <w:tc>
          <w:tcPr>
            <w:tcW w:w="1248" w:type="pct"/>
          </w:tcPr>
          <w:p w14:paraId="26AC2516" w14:textId="77777777" w:rsid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352E4A05" w14:textId="35178D8B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A16089" w14:paraId="5DC07169" w14:textId="77777777" w:rsidTr="00A16089">
        <w:tc>
          <w:tcPr>
            <w:tcW w:w="1203" w:type="pct"/>
          </w:tcPr>
          <w:p w14:paraId="185F06DA" w14:textId="1C5D19F5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play</w:t>
            </w:r>
            <w:proofErr w:type="spellEnd"/>
          </w:p>
        </w:tc>
        <w:tc>
          <w:tcPr>
            <w:tcW w:w="2549" w:type="pct"/>
          </w:tcPr>
          <w:p w14:paraId="109697FD" w14:textId="4B90A771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yed with the child in the past 3 days</w:t>
            </w:r>
          </w:p>
        </w:tc>
        <w:tc>
          <w:tcPr>
            <w:tcW w:w="1248" w:type="pct"/>
          </w:tcPr>
          <w:p w14:paraId="3784F0AC" w14:textId="77777777" w:rsid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7C5180A0" w14:textId="0211BC9F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A16089" w14:paraId="5B6BDC5D" w14:textId="77777777" w:rsidTr="00A16089">
        <w:tc>
          <w:tcPr>
            <w:tcW w:w="1203" w:type="pct"/>
          </w:tcPr>
          <w:p w14:paraId="3ACBA994" w14:textId="7233CDA7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ncd</w:t>
            </w:r>
            <w:proofErr w:type="spellEnd"/>
          </w:p>
        </w:tc>
        <w:tc>
          <w:tcPr>
            <w:tcW w:w="2549" w:type="pct"/>
          </w:tcPr>
          <w:p w14:paraId="323563D7" w14:textId="711F791B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d, counted or drew things for or with the child in the past 3 days</w:t>
            </w:r>
          </w:p>
        </w:tc>
        <w:tc>
          <w:tcPr>
            <w:tcW w:w="1248" w:type="pct"/>
          </w:tcPr>
          <w:p w14:paraId="5F349BCC" w14:textId="77777777" w:rsid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4543F71D" w14:textId="0049D6FA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A16089" w14:paraId="2B53C163" w14:textId="77777777" w:rsidTr="00A16089">
        <w:tc>
          <w:tcPr>
            <w:tcW w:w="1203" w:type="pct"/>
          </w:tcPr>
          <w:p w14:paraId="53F1CAE7" w14:textId="6E1AAF2C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sum</w:t>
            </w:r>
            <w:proofErr w:type="spellEnd"/>
          </w:p>
        </w:tc>
        <w:tc>
          <w:tcPr>
            <w:tcW w:w="2549" w:type="pct"/>
          </w:tcPr>
          <w:p w14:paraId="7E01E811" w14:textId="2A3307D0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sum of the 6 early stimulation practice items by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re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st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son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out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pl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n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53E96FC6" w14:textId="77777777" w:rsid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</w:t>
            </w:r>
          </w:p>
          <w:p w14:paraId="2A30C073" w14:textId="3D71F491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ange of 0 to 6) </w:t>
            </w:r>
          </w:p>
        </w:tc>
      </w:tr>
      <w:tr w:rsidR="00A16089" w14:paraId="0FD52110" w14:textId="77777777" w:rsidTr="00A16089">
        <w:tc>
          <w:tcPr>
            <w:tcW w:w="1203" w:type="pct"/>
          </w:tcPr>
          <w:p w14:paraId="472EC2FD" w14:textId="21DEF7C5" w:rsidR="00A16089" w:rsidRPr="00E26001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fstim_binary</w:t>
            </w:r>
            <w:proofErr w:type="spellEnd"/>
          </w:p>
        </w:tc>
        <w:tc>
          <w:tcPr>
            <w:tcW w:w="2549" w:type="pct"/>
          </w:tcPr>
          <w:p w14:paraId="67FB3D73" w14:textId="109F3A08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hotomized version of the sum score for early stimulation practice by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1248" w:type="pct"/>
          </w:tcPr>
          <w:p w14:paraId="0547A5FD" w14:textId="084C6221" w:rsid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Four or more early stimulation practices by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  <w:p w14:paraId="2C7140F1" w14:textId="0B9363CD" w:rsidR="00A16089" w:rsidRPr="00A16089" w:rsidRDefault="00A16089" w:rsidP="00A16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Less than four early stimulation practices by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</w:tr>
      <w:tr w:rsidR="005966C3" w14:paraId="1DF7EF40" w14:textId="77777777" w:rsidTr="00A16089">
        <w:tc>
          <w:tcPr>
            <w:tcW w:w="1203" w:type="pct"/>
          </w:tcPr>
          <w:p w14:paraId="7E622F89" w14:textId="6ED16B25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read</w:t>
            </w:r>
            <w:proofErr w:type="spellEnd"/>
          </w:p>
        </w:tc>
        <w:tc>
          <w:tcPr>
            <w:tcW w:w="2549" w:type="pct"/>
          </w:tcPr>
          <w:p w14:paraId="17C69AFA" w14:textId="6A832C10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read books or looked at picture books with </w:t>
            </w:r>
            <w:proofErr w:type="gramStart"/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gramEnd"/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child in the past 3 days</w:t>
            </w:r>
          </w:p>
        </w:tc>
        <w:tc>
          <w:tcPr>
            <w:tcW w:w="1248" w:type="pct"/>
          </w:tcPr>
          <w:p w14:paraId="45F96C6F" w14:textId="77777777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39341434" w14:textId="0CC1B372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13E5BD79" w14:textId="77777777" w:rsidTr="00A16089">
        <w:tc>
          <w:tcPr>
            <w:tcW w:w="1203" w:type="pct"/>
          </w:tcPr>
          <w:p w14:paraId="4BA2345B" w14:textId="433C22AF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stories</w:t>
            </w:r>
            <w:proofErr w:type="spellEnd"/>
          </w:p>
        </w:tc>
        <w:tc>
          <w:tcPr>
            <w:tcW w:w="2549" w:type="pct"/>
          </w:tcPr>
          <w:p w14:paraId="28BF5330" w14:textId="39600087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told stories to the child in the past 3 days</w:t>
            </w:r>
          </w:p>
        </w:tc>
        <w:tc>
          <w:tcPr>
            <w:tcW w:w="1248" w:type="pct"/>
          </w:tcPr>
          <w:p w14:paraId="74E718BC" w14:textId="77777777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4EE720E4" w14:textId="60ACE7CB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48E70271" w14:textId="77777777" w:rsidTr="00A16089">
        <w:tc>
          <w:tcPr>
            <w:tcW w:w="1203" w:type="pct"/>
          </w:tcPr>
          <w:p w14:paraId="6FA27AFC" w14:textId="0ECDD7D7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songs</w:t>
            </w:r>
            <w:proofErr w:type="spellEnd"/>
          </w:p>
        </w:tc>
        <w:tc>
          <w:tcPr>
            <w:tcW w:w="2549" w:type="pct"/>
          </w:tcPr>
          <w:p w14:paraId="4754FFF2" w14:textId="035D3A0B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ng songs to or with the child (including lullabies) in the past 3 days</w:t>
            </w:r>
          </w:p>
        </w:tc>
        <w:tc>
          <w:tcPr>
            <w:tcW w:w="1248" w:type="pct"/>
          </w:tcPr>
          <w:p w14:paraId="51E3886F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22EBBE0F" w14:textId="20F5E4EA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43FA8515" w14:textId="77777777" w:rsidTr="00A16089">
        <w:tc>
          <w:tcPr>
            <w:tcW w:w="1203" w:type="pct"/>
          </w:tcPr>
          <w:p w14:paraId="28F7BB0D" w14:textId="16CB11FE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outside</w:t>
            </w:r>
            <w:proofErr w:type="spellEnd"/>
          </w:p>
        </w:tc>
        <w:tc>
          <w:tcPr>
            <w:tcW w:w="2549" w:type="pct"/>
          </w:tcPr>
          <w:p w14:paraId="42CFA588" w14:textId="49B4CFDA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 took the child outside the home in the past 3 days</w:t>
            </w:r>
          </w:p>
        </w:tc>
        <w:tc>
          <w:tcPr>
            <w:tcW w:w="1248" w:type="pct"/>
          </w:tcPr>
          <w:p w14:paraId="1C6DD6C2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330E3B02" w14:textId="3CD4A273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527F8BC4" w14:textId="77777777" w:rsidTr="00A16089">
        <w:tc>
          <w:tcPr>
            <w:tcW w:w="1203" w:type="pct"/>
          </w:tcPr>
          <w:p w14:paraId="7CD049CC" w14:textId="5E004B22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play</w:t>
            </w:r>
            <w:proofErr w:type="spellEnd"/>
          </w:p>
        </w:tc>
        <w:tc>
          <w:tcPr>
            <w:tcW w:w="2549" w:type="pct"/>
          </w:tcPr>
          <w:p w14:paraId="5DAC08C6" w14:textId="71646938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layed with the child in the past 3 days</w:t>
            </w:r>
          </w:p>
        </w:tc>
        <w:tc>
          <w:tcPr>
            <w:tcW w:w="1248" w:type="pct"/>
          </w:tcPr>
          <w:p w14:paraId="0719A4F5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2BD982E6" w14:textId="7DD9F1E3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03CF0B02" w14:textId="77777777" w:rsidTr="00A16089">
        <w:tc>
          <w:tcPr>
            <w:tcW w:w="1203" w:type="pct"/>
          </w:tcPr>
          <w:p w14:paraId="0221D2B9" w14:textId="74EDFAF0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tim_ncd</w:t>
            </w:r>
            <w:proofErr w:type="spellEnd"/>
          </w:p>
        </w:tc>
        <w:tc>
          <w:tcPr>
            <w:tcW w:w="2549" w:type="pct"/>
          </w:tcPr>
          <w:p w14:paraId="669DA1A0" w14:textId="54BDBF70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d, counted or drew things for or with the child in the past 3 days</w:t>
            </w:r>
          </w:p>
        </w:tc>
        <w:tc>
          <w:tcPr>
            <w:tcW w:w="1248" w:type="pct"/>
          </w:tcPr>
          <w:p w14:paraId="7D6DACF7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484E6D97" w14:textId="739169AD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0BAE6A38" w14:textId="77777777" w:rsidTr="00A16089">
        <w:tc>
          <w:tcPr>
            <w:tcW w:w="1203" w:type="pct"/>
          </w:tcPr>
          <w:p w14:paraId="38E5F457" w14:textId="3C586558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sum</w:t>
            </w:r>
            <w:proofErr w:type="spellEnd"/>
          </w:p>
        </w:tc>
        <w:tc>
          <w:tcPr>
            <w:tcW w:w="2549" w:type="pct"/>
          </w:tcPr>
          <w:p w14:paraId="68DB7250" w14:textId="3FD215CD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sum of the 6 early stimulation practice items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re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st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son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out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pl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n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2D2B58D1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</w:t>
            </w:r>
          </w:p>
          <w:p w14:paraId="45BD568E" w14:textId="72FB1AB2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ange of 0 to 6) </w:t>
            </w:r>
          </w:p>
        </w:tc>
      </w:tr>
      <w:tr w:rsidR="005966C3" w14:paraId="68AE36D2" w14:textId="77777777" w:rsidTr="00A16089">
        <w:tc>
          <w:tcPr>
            <w:tcW w:w="1203" w:type="pct"/>
          </w:tcPr>
          <w:p w14:paraId="3D2D97A6" w14:textId="4D47E9D5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ostim_binary</w:t>
            </w:r>
            <w:proofErr w:type="spellEnd"/>
          </w:p>
        </w:tc>
        <w:tc>
          <w:tcPr>
            <w:tcW w:w="2549" w:type="pct"/>
          </w:tcPr>
          <w:p w14:paraId="191F82B7" w14:textId="695FD9E9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hotomized version of the sum score for early stimulation practice b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</w:p>
        </w:tc>
        <w:tc>
          <w:tcPr>
            <w:tcW w:w="1248" w:type="pct"/>
          </w:tcPr>
          <w:p w14:paraId="6A5F4911" w14:textId="2F84E1E5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Four or more early stimulation practices b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gramEnd"/>
          </w:p>
          <w:p w14:paraId="68E65DED" w14:textId="42811519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Less than four early stimulation practices by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</w:p>
        </w:tc>
      </w:tr>
      <w:tr w:rsidR="005966C3" w14:paraId="7B61E2BB" w14:textId="77777777" w:rsidTr="00A16089">
        <w:tc>
          <w:tcPr>
            <w:tcW w:w="1203" w:type="pct"/>
          </w:tcPr>
          <w:p w14:paraId="7E79FB70" w14:textId="08827820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read</w:t>
            </w:r>
            <w:proofErr w:type="spellEnd"/>
          </w:p>
        </w:tc>
        <w:tc>
          <w:tcPr>
            <w:tcW w:w="2549" w:type="pct"/>
          </w:tcPr>
          <w:p w14:paraId="28B00022" w14:textId="6FE9FB81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read books or looked at picture books with the child in the past 3 days</w:t>
            </w:r>
          </w:p>
        </w:tc>
        <w:tc>
          <w:tcPr>
            <w:tcW w:w="1248" w:type="pct"/>
          </w:tcPr>
          <w:p w14:paraId="7DF4CF20" w14:textId="77777777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301E95A" w14:textId="33BAEA39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01A42DB7" w14:textId="77777777" w:rsidTr="00A16089">
        <w:tc>
          <w:tcPr>
            <w:tcW w:w="1203" w:type="pct"/>
          </w:tcPr>
          <w:p w14:paraId="7544133F" w14:textId="292A2D89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stories</w:t>
            </w:r>
            <w:proofErr w:type="spellEnd"/>
          </w:p>
        </w:tc>
        <w:tc>
          <w:tcPr>
            <w:tcW w:w="2549" w:type="pct"/>
          </w:tcPr>
          <w:p w14:paraId="4FA35DA2" w14:textId="0DA7AAC3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 xml:space="preserve"> told stories to the child in the past 3 days</w:t>
            </w:r>
          </w:p>
        </w:tc>
        <w:tc>
          <w:tcPr>
            <w:tcW w:w="1248" w:type="pct"/>
          </w:tcPr>
          <w:p w14:paraId="50516565" w14:textId="77777777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494BF288" w14:textId="5DABADFA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6089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206B5CFB" w14:textId="77777777" w:rsidTr="00A16089">
        <w:tc>
          <w:tcPr>
            <w:tcW w:w="1203" w:type="pct"/>
          </w:tcPr>
          <w:p w14:paraId="127A84F3" w14:textId="4AF1B80E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songs</w:t>
            </w:r>
            <w:proofErr w:type="spellEnd"/>
          </w:p>
        </w:tc>
        <w:tc>
          <w:tcPr>
            <w:tcW w:w="2549" w:type="pct"/>
          </w:tcPr>
          <w:p w14:paraId="014B0BFD" w14:textId="444BD55A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 sang songs to or with the child (including lullabies) in the past 3 days</w:t>
            </w:r>
          </w:p>
        </w:tc>
        <w:tc>
          <w:tcPr>
            <w:tcW w:w="1248" w:type="pct"/>
          </w:tcPr>
          <w:p w14:paraId="56DBAFFF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3717A03F" w14:textId="44FBC079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6E2EFD76" w14:textId="77777777" w:rsidTr="00A16089">
        <w:tc>
          <w:tcPr>
            <w:tcW w:w="1203" w:type="pct"/>
          </w:tcPr>
          <w:p w14:paraId="51DAC679" w14:textId="604A4BF6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outside</w:t>
            </w:r>
            <w:proofErr w:type="spellEnd"/>
          </w:p>
        </w:tc>
        <w:tc>
          <w:tcPr>
            <w:tcW w:w="2549" w:type="pct"/>
          </w:tcPr>
          <w:p w14:paraId="50FD0020" w14:textId="4C53A8CE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 took the child outside the home in the past 3 days</w:t>
            </w:r>
          </w:p>
        </w:tc>
        <w:tc>
          <w:tcPr>
            <w:tcW w:w="1248" w:type="pct"/>
          </w:tcPr>
          <w:p w14:paraId="55910D59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14FAA23F" w14:textId="38B9FB74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3C2C1F21" w14:textId="77777777" w:rsidTr="00A16089">
        <w:tc>
          <w:tcPr>
            <w:tcW w:w="1203" w:type="pct"/>
          </w:tcPr>
          <w:p w14:paraId="1BBE8903" w14:textId="20FE148C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play</w:t>
            </w:r>
            <w:proofErr w:type="spellEnd"/>
          </w:p>
        </w:tc>
        <w:tc>
          <w:tcPr>
            <w:tcW w:w="2549" w:type="pct"/>
          </w:tcPr>
          <w:p w14:paraId="779AF65A" w14:textId="4A9B40E9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 played with the child in the past 3 days</w:t>
            </w:r>
          </w:p>
        </w:tc>
        <w:tc>
          <w:tcPr>
            <w:tcW w:w="1248" w:type="pct"/>
          </w:tcPr>
          <w:p w14:paraId="0FE309BF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EE9D8BA" w14:textId="13F99AF0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709C9E62" w14:textId="77777777" w:rsidTr="00A16089">
        <w:tc>
          <w:tcPr>
            <w:tcW w:w="1203" w:type="pct"/>
          </w:tcPr>
          <w:p w14:paraId="03B2FA60" w14:textId="5C8FCA2F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ncd</w:t>
            </w:r>
            <w:proofErr w:type="spellEnd"/>
          </w:p>
        </w:tc>
        <w:tc>
          <w:tcPr>
            <w:tcW w:w="2549" w:type="pct"/>
          </w:tcPr>
          <w:p w14:paraId="043BEFFF" w14:textId="08B29B82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 named, counted or drew things for or with the child in the past 3 days</w:t>
            </w:r>
          </w:p>
        </w:tc>
        <w:tc>
          <w:tcPr>
            <w:tcW w:w="1248" w:type="pct"/>
          </w:tcPr>
          <w:p w14:paraId="1214E7EA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A72C92E" w14:textId="4711B33B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18093CB9" w14:textId="77777777" w:rsidTr="00A16089">
        <w:tc>
          <w:tcPr>
            <w:tcW w:w="1203" w:type="pct"/>
          </w:tcPr>
          <w:p w14:paraId="43750A0A" w14:textId="4974CB57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sum</w:t>
            </w:r>
            <w:proofErr w:type="spellEnd"/>
          </w:p>
        </w:tc>
        <w:tc>
          <w:tcPr>
            <w:tcW w:w="2549" w:type="pct"/>
          </w:tcPr>
          <w:p w14:paraId="7C0F05F5" w14:textId="46068A16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sum of the 6 early stimulation practice items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re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st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song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out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pla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im_n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8" w:type="pct"/>
          </w:tcPr>
          <w:p w14:paraId="148A8FC5" w14:textId="77777777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</w:t>
            </w:r>
          </w:p>
          <w:p w14:paraId="67649085" w14:textId="22BA332A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ange of 0 to 6) </w:t>
            </w:r>
          </w:p>
        </w:tc>
      </w:tr>
      <w:tr w:rsidR="005966C3" w14:paraId="6413AB6C" w14:textId="77777777" w:rsidTr="00A16089">
        <w:tc>
          <w:tcPr>
            <w:tcW w:w="1203" w:type="pct"/>
          </w:tcPr>
          <w:p w14:paraId="356B4918" w14:textId="59076C46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anystim_binary</w:t>
            </w:r>
            <w:proofErr w:type="spellEnd"/>
          </w:p>
        </w:tc>
        <w:tc>
          <w:tcPr>
            <w:tcW w:w="2549" w:type="pct"/>
          </w:tcPr>
          <w:p w14:paraId="6FDFE6EC" w14:textId="5DDDF131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chotomized version of the sum score for early stimulation practice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</w:p>
        </w:tc>
        <w:tc>
          <w:tcPr>
            <w:tcW w:w="1248" w:type="pct"/>
          </w:tcPr>
          <w:p w14:paraId="0BDB8C21" w14:textId="6B56FFCF" w:rsidR="005966C3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= Four or more early stimulation practices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</w:p>
          <w:p w14:paraId="7BAAD754" w14:textId="5CB9B5C5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= Less than four early stimulation practices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usehold member</w:t>
            </w:r>
          </w:p>
        </w:tc>
      </w:tr>
      <w:tr w:rsidR="005966C3" w14:paraId="6A6F1332" w14:textId="77777777" w:rsidTr="00A16089">
        <w:tc>
          <w:tcPr>
            <w:tcW w:w="1203" w:type="pct"/>
          </w:tcPr>
          <w:p w14:paraId="61A43C74" w14:textId="002D0887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left_wadult</w:t>
            </w:r>
            <w:proofErr w:type="spellEnd"/>
          </w:p>
        </w:tc>
        <w:tc>
          <w:tcPr>
            <w:tcW w:w="2549" w:type="pct"/>
          </w:tcPr>
          <w:p w14:paraId="74B00F65" w14:textId="798005D6" w:rsidR="005966C3" w:rsidRPr="00A16089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ft child with another adult/family member in the past week</w:t>
            </w:r>
          </w:p>
        </w:tc>
        <w:tc>
          <w:tcPr>
            <w:tcW w:w="1248" w:type="pct"/>
          </w:tcPr>
          <w:p w14:paraId="70EBD003" w14:textId="56960B54" w:rsidR="0011200F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None</w:t>
            </w:r>
          </w:p>
          <w:p w14:paraId="08FA15DA" w14:textId="1DDC4F22" w:rsidR="0011200F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1 day</w:t>
            </w:r>
          </w:p>
          <w:p w14:paraId="2B01DBF7" w14:textId="7E9A3487" w:rsidR="0011200F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2 days</w:t>
            </w:r>
          </w:p>
          <w:p w14:paraId="214B8D0E" w14:textId="627E7924" w:rsidR="0011200F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= 3 days or more</w:t>
            </w:r>
          </w:p>
        </w:tc>
      </w:tr>
      <w:tr w:rsidR="005966C3" w14:paraId="608DE66A" w14:textId="77777777" w:rsidTr="00A16089">
        <w:tc>
          <w:tcPr>
            <w:tcW w:w="1203" w:type="pct"/>
          </w:tcPr>
          <w:p w14:paraId="42405F72" w14:textId="4E8E744D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stress_over_family</w:t>
            </w:r>
            <w:proofErr w:type="spellEnd"/>
          </w:p>
        </w:tc>
        <w:tc>
          <w:tcPr>
            <w:tcW w:w="2549" w:type="pct"/>
          </w:tcPr>
          <w:p w14:paraId="3A9A830A" w14:textId="35782DD5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 stress over family responsibilities</w:t>
            </w:r>
          </w:p>
        </w:tc>
        <w:tc>
          <w:tcPr>
            <w:tcW w:w="1248" w:type="pct"/>
          </w:tcPr>
          <w:p w14:paraId="68B84C86" w14:textId="289F991E" w:rsidR="005966C3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Never/rarely</w:t>
            </w:r>
          </w:p>
          <w:p w14:paraId="09EDF282" w14:textId="3E6E54B7" w:rsidR="0011200F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= Sometimes</w:t>
            </w:r>
          </w:p>
          <w:p w14:paraId="54A1DC51" w14:textId="47646F97" w:rsidR="0011200F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= Always/quite frequently</w:t>
            </w:r>
          </w:p>
        </w:tc>
      </w:tr>
      <w:tr w:rsidR="005966C3" w14:paraId="3BAA2331" w14:textId="77777777" w:rsidTr="00A16089">
        <w:tc>
          <w:tcPr>
            <w:tcW w:w="1203" w:type="pct"/>
          </w:tcPr>
          <w:p w14:paraId="3ECD6C4A" w14:textId="77CF0513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cg_finstrug</w:t>
            </w:r>
            <w:proofErr w:type="spellEnd"/>
          </w:p>
        </w:tc>
        <w:tc>
          <w:tcPr>
            <w:tcW w:w="2549" w:type="pct"/>
          </w:tcPr>
          <w:p w14:paraId="69C02F6B" w14:textId="121E317D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eriencing financial strain</w:t>
            </w:r>
          </w:p>
        </w:tc>
        <w:tc>
          <w:tcPr>
            <w:tcW w:w="1248" w:type="pct"/>
          </w:tcPr>
          <w:p w14:paraId="01375089" w14:textId="77777777" w:rsidR="0011200F" w:rsidRDefault="0011200F" w:rsidP="00112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CE8023A" w14:textId="4466DF98" w:rsidR="0011200F" w:rsidRPr="0011200F" w:rsidRDefault="0011200F" w:rsidP="00112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5966C3" w14:paraId="1AF5BBE1" w14:textId="77777777" w:rsidTr="00A16089">
        <w:tc>
          <w:tcPr>
            <w:tcW w:w="1203" w:type="pct"/>
          </w:tcPr>
          <w:p w14:paraId="0914EA84" w14:textId="7CF9C1AF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usterid</w:t>
            </w:r>
            <w:proofErr w:type="spellEnd"/>
          </w:p>
        </w:tc>
        <w:tc>
          <w:tcPr>
            <w:tcW w:w="2549" w:type="pct"/>
          </w:tcPr>
          <w:p w14:paraId="02758A05" w14:textId="7536A00F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munity clusters (de-identified) </w:t>
            </w:r>
          </w:p>
        </w:tc>
        <w:tc>
          <w:tcPr>
            <w:tcW w:w="1248" w:type="pct"/>
          </w:tcPr>
          <w:p w14:paraId="723CA0E7" w14:textId="6D9EC54B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 for clustered standard errors</w:t>
            </w:r>
          </w:p>
        </w:tc>
      </w:tr>
      <w:tr w:rsidR="005966C3" w14:paraId="3D9CD2E1" w14:textId="77777777" w:rsidTr="00A16089">
        <w:tc>
          <w:tcPr>
            <w:tcW w:w="1203" w:type="pct"/>
          </w:tcPr>
          <w:p w14:paraId="6B7DF042" w14:textId="5DDF9BE4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sexofchild</w:t>
            </w:r>
            <w:proofErr w:type="spellEnd"/>
          </w:p>
        </w:tc>
        <w:tc>
          <w:tcPr>
            <w:tcW w:w="2549" w:type="pct"/>
          </w:tcPr>
          <w:p w14:paraId="59770AA9" w14:textId="1F82BCF7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’s sex</w:t>
            </w:r>
          </w:p>
        </w:tc>
        <w:tc>
          <w:tcPr>
            <w:tcW w:w="1248" w:type="pct"/>
          </w:tcPr>
          <w:p w14:paraId="2202397F" w14:textId="77777777" w:rsidR="005966C3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Female</w:t>
            </w:r>
          </w:p>
          <w:p w14:paraId="46E0EACF" w14:textId="6A664176" w:rsidR="0011200F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Male</w:t>
            </w:r>
          </w:p>
        </w:tc>
      </w:tr>
      <w:tr w:rsidR="005966C3" w14:paraId="3D740D1F" w14:textId="77777777" w:rsidTr="00A16089">
        <w:tc>
          <w:tcPr>
            <w:tcW w:w="1203" w:type="pct"/>
          </w:tcPr>
          <w:p w14:paraId="4452C6BF" w14:textId="0F76774F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549" w:type="pct"/>
          </w:tcPr>
          <w:p w14:paraId="369F7264" w14:textId="50CB9D76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248" w:type="pct"/>
          </w:tcPr>
          <w:p w14:paraId="188CEE66" w14:textId="77777777" w:rsidR="005966C3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Married or living with a partner</w:t>
            </w:r>
          </w:p>
          <w:p w14:paraId="5BB5943F" w14:textId="77777777" w:rsidR="0011200F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t married/divorced/</w:t>
            </w:r>
          </w:p>
          <w:p w14:paraId="1DF43A7A" w14:textId="1204C2E5" w:rsidR="0011200F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arated/widowed</w:t>
            </w:r>
          </w:p>
        </w:tc>
      </w:tr>
      <w:tr w:rsidR="005966C3" w14:paraId="017913EE" w14:textId="77777777" w:rsidTr="00A16089">
        <w:tc>
          <w:tcPr>
            <w:tcW w:w="1203" w:type="pct"/>
          </w:tcPr>
          <w:p w14:paraId="28283DF2" w14:textId="663A6D10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edu2</w:t>
            </w:r>
          </w:p>
        </w:tc>
        <w:tc>
          <w:tcPr>
            <w:tcW w:w="2549" w:type="pct"/>
          </w:tcPr>
          <w:p w14:paraId="2ADD4508" w14:textId="4A302C3B" w:rsidR="005966C3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’s education</w:t>
            </w:r>
          </w:p>
        </w:tc>
        <w:tc>
          <w:tcPr>
            <w:tcW w:w="1248" w:type="pct"/>
          </w:tcPr>
          <w:p w14:paraId="0FC07535" w14:textId="77777777" w:rsidR="005966C3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Secondary or higher education</w:t>
            </w:r>
          </w:p>
          <w:p w14:paraId="05AE0EC3" w14:textId="49320013" w:rsidR="0011200F" w:rsidRPr="00A16089" w:rsidRDefault="0011200F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ne/primary education</w:t>
            </w:r>
          </w:p>
        </w:tc>
      </w:tr>
      <w:tr w:rsidR="005966C3" w14:paraId="260CB9BB" w14:textId="77777777" w:rsidTr="00A16089">
        <w:tc>
          <w:tcPr>
            <w:tcW w:w="1203" w:type="pct"/>
          </w:tcPr>
          <w:p w14:paraId="1CFE30B5" w14:textId="5F5589A8" w:rsidR="005966C3" w:rsidRPr="00E26001" w:rsidRDefault="005966C3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_adultyouth_females</w:t>
            </w:r>
            <w:proofErr w:type="spellEnd"/>
          </w:p>
        </w:tc>
        <w:tc>
          <w:tcPr>
            <w:tcW w:w="2549" w:type="pct"/>
          </w:tcPr>
          <w:p w14:paraId="5E9F5FC7" w14:textId="1F3274E5" w:rsidR="005966C3" w:rsidRPr="00A16089" w:rsidRDefault="00030471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females over 5 years old in the household</w:t>
            </w:r>
          </w:p>
        </w:tc>
        <w:tc>
          <w:tcPr>
            <w:tcW w:w="1248" w:type="pct"/>
          </w:tcPr>
          <w:p w14:paraId="078FE577" w14:textId="77777777" w:rsidR="00030471" w:rsidRDefault="00030471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inuous </w:t>
            </w:r>
          </w:p>
          <w:p w14:paraId="232A3A56" w14:textId="6839AC32" w:rsidR="005966C3" w:rsidRPr="00A16089" w:rsidRDefault="00030471" w:rsidP="00596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ange of 0 to 9)</w:t>
            </w:r>
          </w:p>
        </w:tc>
      </w:tr>
      <w:tr w:rsidR="0095554E" w14:paraId="79575042" w14:textId="77777777" w:rsidTr="00A16089">
        <w:tc>
          <w:tcPr>
            <w:tcW w:w="1203" w:type="pct"/>
          </w:tcPr>
          <w:p w14:paraId="0A5FE8A8" w14:textId="364F9997" w:rsidR="0095554E" w:rsidRPr="00951F7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tot_num_under5</w:t>
            </w:r>
          </w:p>
        </w:tc>
        <w:tc>
          <w:tcPr>
            <w:tcW w:w="2549" w:type="pct"/>
          </w:tcPr>
          <w:p w14:paraId="1C6D3133" w14:textId="26C406A1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number of children under 5 years old in the household</w:t>
            </w:r>
          </w:p>
        </w:tc>
        <w:tc>
          <w:tcPr>
            <w:tcW w:w="1248" w:type="pct"/>
          </w:tcPr>
          <w:p w14:paraId="493F20FC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  <w:p w14:paraId="240545E6" w14:textId="15E13CDD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ange of 0 to 10)</w:t>
            </w:r>
          </w:p>
        </w:tc>
      </w:tr>
      <w:tr w:rsidR="0095554E" w14:paraId="5C2B0DAD" w14:textId="77777777" w:rsidTr="00A16089">
        <w:tc>
          <w:tcPr>
            <w:tcW w:w="1203" w:type="pct"/>
          </w:tcPr>
          <w:p w14:paraId="513DEF28" w14:textId="20DFE456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dknow</w:t>
            </w:r>
            <w:proofErr w:type="spellEnd"/>
          </w:p>
        </w:tc>
        <w:tc>
          <w:tcPr>
            <w:tcW w:w="2549" w:type="pct"/>
          </w:tcPr>
          <w:p w14:paraId="500CC286" w14:textId="16E44FDD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information on child development</w:t>
            </w:r>
          </w:p>
        </w:tc>
        <w:tc>
          <w:tcPr>
            <w:tcW w:w="1248" w:type="pct"/>
          </w:tcPr>
          <w:p w14:paraId="2DE7F3E5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148F653A" w14:textId="4E9DE780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14B3E441" w14:textId="77777777" w:rsidTr="00A16089">
        <w:tc>
          <w:tcPr>
            <w:tcW w:w="1203" w:type="pct"/>
          </w:tcPr>
          <w:p w14:paraId="7AB89B1B" w14:textId="5ED0077D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ldbooks</w:t>
            </w:r>
            <w:proofErr w:type="spellEnd"/>
          </w:p>
        </w:tc>
        <w:tc>
          <w:tcPr>
            <w:tcW w:w="2549" w:type="pct"/>
          </w:tcPr>
          <w:p w14:paraId="17236547" w14:textId="03EA10C1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children’s books</w:t>
            </w:r>
          </w:p>
        </w:tc>
        <w:tc>
          <w:tcPr>
            <w:tcW w:w="1248" w:type="pct"/>
          </w:tcPr>
          <w:p w14:paraId="0977D17C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43F1220B" w14:textId="00A9F6F3" w:rsidR="0095554E" w:rsidRPr="0003047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32E330C6" w14:textId="77777777" w:rsidTr="00A16089">
        <w:tc>
          <w:tcPr>
            <w:tcW w:w="1203" w:type="pct"/>
          </w:tcPr>
          <w:p w14:paraId="54484670" w14:textId="0C06930A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memadetoys</w:t>
            </w:r>
            <w:proofErr w:type="spellEnd"/>
          </w:p>
        </w:tc>
        <w:tc>
          <w:tcPr>
            <w:tcW w:w="2549" w:type="pct"/>
          </w:tcPr>
          <w:p w14:paraId="73C312B2" w14:textId="341160E7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homemade toys</w:t>
            </w:r>
          </w:p>
        </w:tc>
        <w:tc>
          <w:tcPr>
            <w:tcW w:w="1248" w:type="pct"/>
          </w:tcPr>
          <w:p w14:paraId="2C945B45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1DB138F7" w14:textId="527E4274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196AF148" w14:textId="77777777" w:rsidTr="00A16089">
        <w:tc>
          <w:tcPr>
            <w:tcW w:w="1203" w:type="pct"/>
          </w:tcPr>
          <w:p w14:paraId="50D2FBFD" w14:textId="7FB0F8DC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nutoys</w:t>
            </w:r>
            <w:proofErr w:type="spellEnd"/>
          </w:p>
        </w:tc>
        <w:tc>
          <w:tcPr>
            <w:tcW w:w="2549" w:type="pct"/>
          </w:tcPr>
          <w:p w14:paraId="4919ED81" w14:textId="31D42DF2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manufactured toys</w:t>
            </w:r>
          </w:p>
        </w:tc>
        <w:tc>
          <w:tcPr>
            <w:tcW w:w="1248" w:type="pct"/>
          </w:tcPr>
          <w:p w14:paraId="50C8348E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2B94A7B" w14:textId="2B951250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191C2E9F" w14:textId="77777777" w:rsidTr="00A16089">
        <w:tc>
          <w:tcPr>
            <w:tcW w:w="1203" w:type="pct"/>
          </w:tcPr>
          <w:p w14:paraId="36B70B29" w14:textId="50A8BC3B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HHobjecttoys</w:t>
            </w:r>
            <w:proofErr w:type="spellEnd"/>
          </w:p>
        </w:tc>
        <w:tc>
          <w:tcPr>
            <w:tcW w:w="2549" w:type="pct"/>
          </w:tcPr>
          <w:p w14:paraId="2733F09F" w14:textId="1936677A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household objects as toys</w:t>
            </w:r>
          </w:p>
        </w:tc>
        <w:tc>
          <w:tcPr>
            <w:tcW w:w="1248" w:type="pct"/>
          </w:tcPr>
          <w:p w14:paraId="10EC6207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EA2DD9B" w14:textId="57796DA6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3D8C3493" w14:textId="77777777" w:rsidTr="00A16089">
        <w:tc>
          <w:tcPr>
            <w:tcW w:w="1203" w:type="pct"/>
          </w:tcPr>
          <w:p w14:paraId="69353CC9" w14:textId="270A20B6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musicthings</w:t>
            </w:r>
            <w:proofErr w:type="spellEnd"/>
          </w:p>
        </w:tc>
        <w:tc>
          <w:tcPr>
            <w:tcW w:w="2549" w:type="pct"/>
          </w:tcPr>
          <w:p w14:paraId="3A69DF9C" w14:textId="639402AF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things that play music</w:t>
            </w:r>
          </w:p>
        </w:tc>
        <w:tc>
          <w:tcPr>
            <w:tcW w:w="1248" w:type="pct"/>
          </w:tcPr>
          <w:p w14:paraId="6870619A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0AB42F6E" w14:textId="3A5D4B27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0A55F8E0" w14:textId="77777777" w:rsidTr="00A16089">
        <w:tc>
          <w:tcPr>
            <w:tcW w:w="1203" w:type="pct"/>
          </w:tcPr>
          <w:p w14:paraId="46C9CC49" w14:textId="17D6D084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drawwritetools</w:t>
            </w:r>
            <w:proofErr w:type="spellEnd"/>
          </w:p>
        </w:tc>
        <w:tc>
          <w:tcPr>
            <w:tcW w:w="2549" w:type="pct"/>
          </w:tcPr>
          <w:p w14:paraId="46AEE10A" w14:textId="57BECC43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of things for drawing and writing</w:t>
            </w:r>
          </w:p>
        </w:tc>
        <w:tc>
          <w:tcPr>
            <w:tcW w:w="1248" w:type="pct"/>
          </w:tcPr>
          <w:p w14:paraId="2818FAD3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3DFC1247" w14:textId="615B3A74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091CFC58" w14:textId="77777777" w:rsidTr="00A16089">
        <w:tc>
          <w:tcPr>
            <w:tcW w:w="1203" w:type="pct"/>
          </w:tcPr>
          <w:p w14:paraId="1F395D01" w14:textId="53CA6D7A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cg_wellbeing_info</w:t>
            </w:r>
            <w:proofErr w:type="spellEnd"/>
          </w:p>
        </w:tc>
        <w:tc>
          <w:tcPr>
            <w:tcW w:w="2549" w:type="pct"/>
          </w:tcPr>
          <w:p w14:paraId="76B1A89B" w14:textId="0EE534A8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ived information about parenting or caregiver wellbeing in the community</w:t>
            </w:r>
          </w:p>
        </w:tc>
        <w:tc>
          <w:tcPr>
            <w:tcW w:w="1248" w:type="pct"/>
          </w:tcPr>
          <w:p w14:paraId="5DDEB0B3" w14:textId="77777777" w:rsidR="0095554E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14:paraId="189E39D2" w14:textId="432DB119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</w:tc>
      </w:tr>
      <w:tr w:rsidR="0095554E" w14:paraId="110C4282" w14:textId="77777777" w:rsidTr="00A16089">
        <w:tc>
          <w:tcPr>
            <w:tcW w:w="1203" w:type="pct"/>
          </w:tcPr>
          <w:p w14:paraId="38096149" w14:textId="2FB1D1CD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cg_age</w:t>
            </w:r>
            <w:proofErr w:type="spellEnd"/>
          </w:p>
        </w:tc>
        <w:tc>
          <w:tcPr>
            <w:tcW w:w="2549" w:type="pct"/>
          </w:tcPr>
          <w:p w14:paraId="5AE5F287" w14:textId="025046D9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giver’s age in years</w:t>
            </w:r>
          </w:p>
        </w:tc>
        <w:tc>
          <w:tcPr>
            <w:tcW w:w="1248" w:type="pct"/>
          </w:tcPr>
          <w:p w14:paraId="42960A0C" w14:textId="6D92C897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  <w:tr w:rsidR="0095554E" w14:paraId="6C87D54A" w14:textId="77777777" w:rsidTr="00A16089">
        <w:tc>
          <w:tcPr>
            <w:tcW w:w="1203" w:type="pct"/>
          </w:tcPr>
          <w:p w14:paraId="1E602808" w14:textId="25044402" w:rsidR="0095554E" w:rsidRPr="00E26001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F71">
              <w:rPr>
                <w:rFonts w:ascii="Times New Roman" w:hAnsi="Times New Roman" w:cs="Times New Roman"/>
                <w:sz w:val="20"/>
                <w:szCs w:val="20"/>
              </w:rPr>
              <w:t>childage</w:t>
            </w:r>
            <w:proofErr w:type="spellEnd"/>
          </w:p>
        </w:tc>
        <w:tc>
          <w:tcPr>
            <w:tcW w:w="2549" w:type="pct"/>
          </w:tcPr>
          <w:p w14:paraId="69EC7439" w14:textId="1B81082B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ld’s age in years</w:t>
            </w:r>
          </w:p>
        </w:tc>
        <w:tc>
          <w:tcPr>
            <w:tcW w:w="1248" w:type="pct"/>
          </w:tcPr>
          <w:p w14:paraId="2F33AD30" w14:textId="244493F5" w:rsidR="0095554E" w:rsidRPr="00A16089" w:rsidRDefault="0095554E" w:rsidP="00955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</w:tr>
    </w:tbl>
    <w:p w14:paraId="39D16084" w14:textId="77777777" w:rsidR="009B3E2C" w:rsidRDefault="009B3E2C"/>
    <w:p w14:paraId="05EFF160" w14:textId="77777777" w:rsidR="0095554E" w:rsidRDefault="0095554E"/>
    <w:sectPr w:rsidR="00955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133B2"/>
    <w:multiLevelType w:val="hybridMultilevel"/>
    <w:tmpl w:val="CB062754"/>
    <w:lvl w:ilvl="0" w:tplc="99EC65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732661"/>
    <w:multiLevelType w:val="hybridMultilevel"/>
    <w:tmpl w:val="CD00FCCE"/>
    <w:lvl w:ilvl="0" w:tplc="D996E7D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7373114">
    <w:abstractNumId w:val="0"/>
  </w:num>
  <w:num w:numId="2" w16cid:durableId="252473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E2C"/>
    <w:rsid w:val="00030471"/>
    <w:rsid w:val="00061DAA"/>
    <w:rsid w:val="00105BA9"/>
    <w:rsid w:val="0011200F"/>
    <w:rsid w:val="00195420"/>
    <w:rsid w:val="005966C3"/>
    <w:rsid w:val="0061738D"/>
    <w:rsid w:val="00951F71"/>
    <w:rsid w:val="0095554E"/>
    <w:rsid w:val="009B3E2C"/>
    <w:rsid w:val="00A16089"/>
    <w:rsid w:val="00D12A94"/>
    <w:rsid w:val="00E26001"/>
    <w:rsid w:val="00F4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F5099"/>
  <w15:chartTrackingRefBased/>
  <w15:docId w15:val="{5DBDED2C-4238-421C-9DD3-E7D29D1D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3E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E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3E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3E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3E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3E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3E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3E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3E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3E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E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3E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3E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3E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3E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3E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3E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3E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3E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E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3E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3E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3E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3E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3E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3E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3E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3E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3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87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Kim</dc:creator>
  <cp:keywords/>
  <dc:description/>
  <cp:lastModifiedBy>Timothy Kim</cp:lastModifiedBy>
  <cp:revision>1</cp:revision>
  <dcterms:created xsi:type="dcterms:W3CDTF">2025-04-19T21:35:00Z</dcterms:created>
  <dcterms:modified xsi:type="dcterms:W3CDTF">2025-04-19T23:18:00Z</dcterms:modified>
</cp:coreProperties>
</file>